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E6100" w14:textId="25C62AE9" w:rsidR="005126E7" w:rsidRPr="005112E4" w:rsidRDefault="00DB4A71" w:rsidP="00DB4A71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112E4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Information</w:t>
      </w:r>
    </w:p>
    <w:p w14:paraId="3641E9D7" w14:textId="77777777" w:rsidR="0081181D" w:rsidRPr="005112E4" w:rsidRDefault="0081181D" w:rsidP="008118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DA3A9" w14:textId="67916EC2" w:rsidR="0081181D" w:rsidRPr="005112E4" w:rsidRDefault="0081181D" w:rsidP="0081181D">
      <w:pPr>
        <w:rPr>
          <w:rFonts w:ascii="Times New Roman" w:hAnsi="Times New Roman" w:cs="Times New Roman"/>
          <w:sz w:val="24"/>
          <w:szCs w:val="24"/>
        </w:rPr>
      </w:pPr>
      <w:r w:rsidRPr="005112E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5112E4">
        <w:rPr>
          <w:rFonts w:ascii="Times New Roman" w:hAnsi="Times New Roman" w:cs="Times New Roman"/>
          <w:sz w:val="24"/>
          <w:szCs w:val="24"/>
        </w:rPr>
        <w:t>Comparison of baseline characteristics at original recruitment into PRIME study (1991-1994) of participants included in current analysis versus those not included.</w:t>
      </w:r>
    </w:p>
    <w:p w14:paraId="27635D65" w14:textId="77777777" w:rsidR="0081181D" w:rsidRPr="005112E4" w:rsidRDefault="0081181D" w:rsidP="008118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984"/>
        <w:gridCol w:w="2268"/>
        <w:gridCol w:w="780"/>
      </w:tblGrid>
      <w:tr w:rsidR="005112E4" w:rsidRPr="005112E4" w14:paraId="5AC7110E" w14:textId="77777777" w:rsidTr="00CA52FF"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928AD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A23D4" w14:textId="062A171E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Current study sample (n=50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D1688" w14:textId="7F8968AE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Remainder of original study sample</w:t>
            </w:r>
          </w:p>
          <w:p w14:paraId="376D5196" w14:textId="5E4102EC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(n=2,241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FAB99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112E4" w:rsidRPr="005112E4" w14:paraId="6D694CC0" w14:textId="77777777" w:rsidTr="00CA52FF">
        <w:tc>
          <w:tcPr>
            <w:tcW w:w="3344" w:type="dxa"/>
            <w:tcBorders>
              <w:top w:val="single" w:sz="4" w:space="0" w:color="auto"/>
            </w:tcBorders>
            <w:shd w:val="clear" w:color="auto" w:fill="auto"/>
          </w:tcPr>
          <w:p w14:paraId="21E62552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5328F76" w14:textId="138CB9E6" w:rsidR="0081181D" w:rsidRPr="005112E4" w:rsidRDefault="003124E4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FB65F15" w14:textId="0999C15A" w:rsidR="0081181D" w:rsidRPr="005112E4" w:rsidRDefault="003124E4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226A91D5" w14:textId="77B2C41E" w:rsidR="0081181D" w:rsidRPr="005112E4" w:rsidRDefault="003124E4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5112E4" w:rsidRPr="005112E4" w14:paraId="7F102FEC" w14:textId="77777777" w:rsidTr="00CA52FF">
        <w:tc>
          <w:tcPr>
            <w:tcW w:w="3344" w:type="dxa"/>
            <w:shd w:val="clear" w:color="auto" w:fill="auto"/>
          </w:tcPr>
          <w:p w14:paraId="7BB260AD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5112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shd w:val="clear" w:color="auto" w:fill="auto"/>
          </w:tcPr>
          <w:p w14:paraId="0533C1AA" w14:textId="329D9F60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D995121" w14:textId="389629A2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  <w:shd w:val="clear" w:color="auto" w:fill="auto"/>
          </w:tcPr>
          <w:p w14:paraId="6DCA2591" w14:textId="595322B5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124E4" w:rsidRPr="005112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12E4" w:rsidRPr="005112E4" w14:paraId="3B6B3488" w14:textId="77777777" w:rsidTr="00CA52FF">
        <w:tc>
          <w:tcPr>
            <w:tcW w:w="3344" w:type="dxa"/>
            <w:shd w:val="clear" w:color="auto" w:fill="auto"/>
          </w:tcPr>
          <w:p w14:paraId="2B0B6181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Smoking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EA85393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Never</w:t>
            </w:r>
          </w:p>
          <w:p w14:paraId="4A9B13B4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Former</w:t>
            </w:r>
          </w:p>
          <w:p w14:paraId="3A4FD069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Current</w:t>
            </w:r>
          </w:p>
        </w:tc>
        <w:tc>
          <w:tcPr>
            <w:tcW w:w="1984" w:type="dxa"/>
            <w:shd w:val="clear" w:color="auto" w:fill="auto"/>
          </w:tcPr>
          <w:p w14:paraId="22FB14D4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AC3D6" w14:textId="62DF631B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17B2C5" w14:textId="22A51E93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6321B16" w14:textId="3E1D98B8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2B460DEF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9155BA" w14:textId="55093892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7929A7D" w14:textId="7AD4650B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E3D5FAF" w14:textId="7431B2C3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80" w:type="dxa"/>
            <w:shd w:val="clear" w:color="auto" w:fill="auto"/>
          </w:tcPr>
          <w:p w14:paraId="438CB835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39802" w14:textId="201AA9A9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5112E4" w:rsidRPr="005112E4" w14:paraId="28AD3E9A" w14:textId="77777777" w:rsidTr="00CA52FF">
        <w:tc>
          <w:tcPr>
            <w:tcW w:w="3344" w:type="dxa"/>
            <w:shd w:val="clear" w:color="auto" w:fill="auto"/>
          </w:tcPr>
          <w:p w14:paraId="1ACB1AE7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Diabetes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14:paraId="7CD3CD0E" w14:textId="0C8D12C1" w:rsidR="0081181D" w:rsidRPr="005112E4" w:rsidRDefault="00CA52FF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6.7%)</w:t>
            </w:r>
          </w:p>
        </w:tc>
        <w:tc>
          <w:tcPr>
            <w:tcW w:w="2268" w:type="dxa"/>
            <w:shd w:val="clear" w:color="auto" w:fill="auto"/>
          </w:tcPr>
          <w:p w14:paraId="646E9AAE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50 (5.6%)</w:t>
            </w:r>
          </w:p>
        </w:tc>
        <w:tc>
          <w:tcPr>
            <w:tcW w:w="780" w:type="dxa"/>
            <w:shd w:val="clear" w:color="auto" w:fill="auto"/>
          </w:tcPr>
          <w:p w14:paraId="0230E426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112E4" w:rsidRPr="005112E4" w14:paraId="6829CEA6" w14:textId="77777777" w:rsidTr="00CA52FF">
        <w:tc>
          <w:tcPr>
            <w:tcW w:w="3344" w:type="dxa"/>
            <w:shd w:val="clear" w:color="auto" w:fill="auto"/>
          </w:tcPr>
          <w:p w14:paraId="194767A7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Materials Conditions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36023A5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7A4450B2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29D8C21D" w14:textId="77777777" w:rsidR="0081181D" w:rsidRPr="005112E4" w:rsidRDefault="0081181D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984" w:type="dxa"/>
            <w:shd w:val="clear" w:color="auto" w:fill="auto"/>
          </w:tcPr>
          <w:p w14:paraId="7B9B9957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69166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53 (30.2%)</w:t>
            </w:r>
          </w:p>
          <w:p w14:paraId="6314B405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27 (25.1%)</w:t>
            </w:r>
          </w:p>
          <w:p w14:paraId="2C4B05F9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26 (44.7%)</w:t>
            </w:r>
          </w:p>
        </w:tc>
        <w:tc>
          <w:tcPr>
            <w:tcW w:w="2268" w:type="dxa"/>
            <w:shd w:val="clear" w:color="auto" w:fill="auto"/>
          </w:tcPr>
          <w:p w14:paraId="5530F959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AA7A5" w14:textId="381CD735" w:rsidR="0081181D" w:rsidRPr="005112E4" w:rsidRDefault="0090062B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95E3664" w14:textId="2925544B" w:rsidR="0081181D" w:rsidRPr="005112E4" w:rsidRDefault="0090062B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E595ED1" w14:textId="39623B29" w:rsidR="0081181D" w:rsidRPr="005112E4" w:rsidRDefault="008D0805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81181D" w:rsidRPr="005112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80" w:type="dxa"/>
            <w:shd w:val="clear" w:color="auto" w:fill="auto"/>
          </w:tcPr>
          <w:p w14:paraId="65972C26" w14:textId="77777777" w:rsidR="0081181D" w:rsidRPr="005112E4" w:rsidRDefault="0081181D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59ECB" w14:textId="132B6D5A" w:rsidR="0081181D" w:rsidRPr="005112E4" w:rsidRDefault="008D0805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5112E4" w:rsidRPr="005112E4" w14:paraId="0E61850C" w14:textId="77777777" w:rsidTr="00CA52FF">
        <w:tc>
          <w:tcPr>
            <w:tcW w:w="3344" w:type="dxa"/>
            <w:shd w:val="clear" w:color="auto" w:fill="auto"/>
          </w:tcPr>
          <w:p w14:paraId="4E36630A" w14:textId="6051571F" w:rsidR="00C62729" w:rsidRPr="005112E4" w:rsidRDefault="00C62729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5112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, mean % (SD)</w:t>
            </w:r>
          </w:p>
        </w:tc>
        <w:tc>
          <w:tcPr>
            <w:tcW w:w="1984" w:type="dxa"/>
            <w:shd w:val="clear" w:color="auto" w:fill="auto"/>
          </w:tcPr>
          <w:p w14:paraId="17825605" w14:textId="2B882B09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.2 (0.7)</w:t>
            </w:r>
          </w:p>
        </w:tc>
        <w:tc>
          <w:tcPr>
            <w:tcW w:w="2268" w:type="dxa"/>
            <w:shd w:val="clear" w:color="auto" w:fill="auto"/>
          </w:tcPr>
          <w:p w14:paraId="7E2ABA0E" w14:textId="21E7CBE4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.1 (0.7)</w:t>
            </w:r>
          </w:p>
        </w:tc>
        <w:tc>
          <w:tcPr>
            <w:tcW w:w="780" w:type="dxa"/>
            <w:shd w:val="clear" w:color="auto" w:fill="auto"/>
          </w:tcPr>
          <w:p w14:paraId="4830ACC9" w14:textId="5485B894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3E382A" w:rsidRPr="005112E4" w14:paraId="7D7BFE53" w14:textId="77777777" w:rsidTr="00854EFC">
        <w:tc>
          <w:tcPr>
            <w:tcW w:w="3344" w:type="dxa"/>
            <w:tcBorders>
              <w:bottom w:val="single" w:sz="4" w:space="0" w:color="auto"/>
            </w:tcBorders>
            <w:shd w:val="clear" w:color="auto" w:fill="auto"/>
          </w:tcPr>
          <w:p w14:paraId="26E9AEB7" w14:textId="07303552" w:rsidR="00C62729" w:rsidRPr="005112E4" w:rsidRDefault="00C62729" w:rsidP="008267C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FVC, mean % 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DE07859" w14:textId="712657B0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4.2 (0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775CE50" w14:textId="5FB5FD3C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4.1 (0.8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D78C720" w14:textId="758E14AB" w:rsidR="00C62729" w:rsidRPr="005112E4" w:rsidRDefault="00C62729" w:rsidP="008267C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4A4F990C" w14:textId="6AAF3D72" w:rsidR="00DB4A71" w:rsidRPr="005112E4" w:rsidRDefault="00DB4A71">
      <w:pPr>
        <w:rPr>
          <w:lang w:val="en-US"/>
        </w:rPr>
      </w:pPr>
    </w:p>
    <w:p w14:paraId="2D44527F" w14:textId="77777777" w:rsidR="0081181D" w:rsidRPr="005112E4" w:rsidRDefault="0081181D" w:rsidP="00DB4A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46CF2" w14:textId="77777777" w:rsidR="0081181D" w:rsidRPr="005112E4" w:rsidRDefault="00811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12E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6C17A4" w14:textId="74E11BF5" w:rsidR="00DB4A71" w:rsidRPr="005112E4" w:rsidRDefault="00DB4A71" w:rsidP="00DB4A71">
      <w:pPr>
        <w:rPr>
          <w:rFonts w:ascii="Times New Roman" w:hAnsi="Times New Roman" w:cs="Times New Roman"/>
          <w:sz w:val="24"/>
          <w:szCs w:val="24"/>
        </w:rPr>
      </w:pPr>
      <w:r w:rsidRPr="005112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81181D" w:rsidRPr="005112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12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12E4">
        <w:rPr>
          <w:rFonts w:ascii="Times New Roman" w:hAnsi="Times New Roman" w:cs="Times New Roman"/>
          <w:sz w:val="24"/>
          <w:szCs w:val="24"/>
        </w:rPr>
        <w:t>Comparison of characteristics</w:t>
      </w:r>
      <w:r w:rsidR="0081181D" w:rsidRPr="005112E4">
        <w:rPr>
          <w:rFonts w:ascii="Times New Roman" w:hAnsi="Times New Roman" w:cs="Times New Roman"/>
          <w:sz w:val="24"/>
          <w:szCs w:val="24"/>
        </w:rPr>
        <w:t xml:space="preserve"> at rescreening (2001-2003)</w:t>
      </w:r>
      <w:r w:rsidRPr="005112E4">
        <w:rPr>
          <w:rFonts w:ascii="Times New Roman" w:hAnsi="Times New Roman" w:cs="Times New Roman"/>
          <w:sz w:val="24"/>
          <w:szCs w:val="24"/>
        </w:rPr>
        <w:t xml:space="preserve"> of dentate participants</w:t>
      </w:r>
      <w:r w:rsidR="00CA52FF" w:rsidRPr="005112E4">
        <w:rPr>
          <w:rFonts w:ascii="Times New Roman" w:hAnsi="Times New Roman" w:cs="Times New Roman"/>
          <w:sz w:val="24"/>
          <w:szCs w:val="24"/>
        </w:rPr>
        <w:t xml:space="preserve"> (n=1400)</w:t>
      </w:r>
      <w:r w:rsidRPr="005112E4">
        <w:rPr>
          <w:rFonts w:ascii="Times New Roman" w:hAnsi="Times New Roman" w:cs="Times New Roman"/>
          <w:sz w:val="24"/>
          <w:szCs w:val="24"/>
        </w:rPr>
        <w:t xml:space="preserve"> that had a periodontal examination and were included in </w:t>
      </w:r>
      <w:r w:rsidR="00CA52FF" w:rsidRPr="005112E4">
        <w:rPr>
          <w:rFonts w:ascii="Times New Roman" w:hAnsi="Times New Roman" w:cs="Times New Roman"/>
          <w:sz w:val="24"/>
          <w:szCs w:val="24"/>
        </w:rPr>
        <w:t xml:space="preserve">current </w:t>
      </w:r>
      <w:r w:rsidRPr="005112E4">
        <w:rPr>
          <w:rFonts w:ascii="Times New Roman" w:hAnsi="Times New Roman" w:cs="Times New Roman"/>
          <w:sz w:val="24"/>
          <w:szCs w:val="24"/>
        </w:rPr>
        <w:t>analysis versus those not included</w:t>
      </w:r>
      <w:r w:rsidR="00CA52FF" w:rsidRPr="005112E4">
        <w:rPr>
          <w:rFonts w:ascii="Times New Roman" w:hAnsi="Times New Roman" w:cs="Times New Roman"/>
          <w:sz w:val="24"/>
          <w:szCs w:val="24"/>
        </w:rPr>
        <w:t>.</w:t>
      </w:r>
    </w:p>
    <w:p w14:paraId="63D3A1AD" w14:textId="77777777" w:rsidR="00DB4A71" w:rsidRPr="005112E4" w:rsidRDefault="00DB4A71" w:rsidP="00DB4A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984"/>
        <w:gridCol w:w="2268"/>
        <w:gridCol w:w="566"/>
      </w:tblGrid>
      <w:tr w:rsidR="005112E4" w:rsidRPr="005112E4" w14:paraId="7CD2D54D" w14:textId="77777777" w:rsidTr="001D5DCF"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E6567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50E6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Had plaque sampling (n=50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6C4DC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Did not have plaque sampling (n=89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B095C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112E4" w:rsidRPr="005112E4" w14:paraId="25F45FE8" w14:textId="77777777" w:rsidTr="001D5DCF">
        <w:tc>
          <w:tcPr>
            <w:tcW w:w="3344" w:type="dxa"/>
            <w:tcBorders>
              <w:top w:val="single" w:sz="4" w:space="0" w:color="auto"/>
            </w:tcBorders>
            <w:shd w:val="clear" w:color="auto" w:fill="auto"/>
          </w:tcPr>
          <w:p w14:paraId="3F4DE4BB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A4CBA38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63.6 (3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C90B97A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63.8 (2.9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372873EF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112E4" w:rsidRPr="005112E4" w14:paraId="6902168F" w14:textId="77777777" w:rsidTr="001D5DCF">
        <w:tc>
          <w:tcPr>
            <w:tcW w:w="3344" w:type="dxa"/>
            <w:shd w:val="clear" w:color="auto" w:fill="auto"/>
          </w:tcPr>
          <w:p w14:paraId="2B101715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5112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shd w:val="clear" w:color="auto" w:fill="auto"/>
          </w:tcPr>
          <w:p w14:paraId="23524544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7.6 (3.6)</w:t>
            </w:r>
          </w:p>
        </w:tc>
        <w:tc>
          <w:tcPr>
            <w:tcW w:w="2268" w:type="dxa"/>
            <w:shd w:val="clear" w:color="auto" w:fill="auto"/>
          </w:tcPr>
          <w:p w14:paraId="263803DE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7.5 (3.6)</w:t>
            </w:r>
          </w:p>
        </w:tc>
        <w:tc>
          <w:tcPr>
            <w:tcW w:w="566" w:type="dxa"/>
            <w:shd w:val="clear" w:color="auto" w:fill="auto"/>
          </w:tcPr>
          <w:p w14:paraId="4DF91E0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112E4" w:rsidRPr="005112E4" w14:paraId="7EBF498C" w14:textId="77777777" w:rsidTr="001D5DCF">
        <w:tc>
          <w:tcPr>
            <w:tcW w:w="3344" w:type="dxa"/>
            <w:shd w:val="clear" w:color="auto" w:fill="auto"/>
          </w:tcPr>
          <w:p w14:paraId="10285D3E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Smoking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78DDF93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Never</w:t>
            </w:r>
          </w:p>
          <w:p w14:paraId="18C6F241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Former</w:t>
            </w:r>
          </w:p>
          <w:p w14:paraId="2348782A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Current</w:t>
            </w:r>
          </w:p>
        </w:tc>
        <w:tc>
          <w:tcPr>
            <w:tcW w:w="1984" w:type="dxa"/>
            <w:shd w:val="clear" w:color="auto" w:fill="auto"/>
          </w:tcPr>
          <w:p w14:paraId="2E36A0DA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58A84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04 (40.2%)</w:t>
            </w:r>
          </w:p>
          <w:p w14:paraId="355F89B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22 (43.8%)</w:t>
            </w:r>
          </w:p>
          <w:p w14:paraId="2D3358A6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81 (16.0%)</w:t>
            </w:r>
          </w:p>
        </w:tc>
        <w:tc>
          <w:tcPr>
            <w:tcW w:w="2268" w:type="dxa"/>
            <w:shd w:val="clear" w:color="auto" w:fill="auto"/>
          </w:tcPr>
          <w:p w14:paraId="25DCA080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61592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51 (39.3%)</w:t>
            </w:r>
          </w:p>
          <w:p w14:paraId="307653AD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88 (43.4%)</w:t>
            </w:r>
          </w:p>
          <w:p w14:paraId="4674D692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54 (17.2%)</w:t>
            </w:r>
          </w:p>
        </w:tc>
        <w:tc>
          <w:tcPr>
            <w:tcW w:w="566" w:type="dxa"/>
            <w:shd w:val="clear" w:color="auto" w:fill="auto"/>
          </w:tcPr>
          <w:p w14:paraId="0B588283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380C1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112E4" w:rsidRPr="005112E4" w14:paraId="456C13E3" w14:textId="77777777" w:rsidTr="001D5DCF">
        <w:tc>
          <w:tcPr>
            <w:tcW w:w="3344" w:type="dxa"/>
            <w:shd w:val="clear" w:color="auto" w:fill="auto"/>
          </w:tcPr>
          <w:p w14:paraId="0B756D1C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Diabetes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14:paraId="32E7785B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4 (6.7%)</w:t>
            </w:r>
          </w:p>
        </w:tc>
        <w:tc>
          <w:tcPr>
            <w:tcW w:w="2268" w:type="dxa"/>
            <w:shd w:val="clear" w:color="auto" w:fill="auto"/>
          </w:tcPr>
          <w:p w14:paraId="750102D6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50 (5.6%)</w:t>
            </w:r>
          </w:p>
        </w:tc>
        <w:tc>
          <w:tcPr>
            <w:tcW w:w="566" w:type="dxa"/>
            <w:shd w:val="clear" w:color="auto" w:fill="auto"/>
          </w:tcPr>
          <w:p w14:paraId="42D6CC65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112E4" w:rsidRPr="005112E4" w14:paraId="1BECEC59" w14:textId="77777777" w:rsidTr="001D5DCF">
        <w:tc>
          <w:tcPr>
            <w:tcW w:w="3344" w:type="dxa"/>
            <w:shd w:val="clear" w:color="auto" w:fill="auto"/>
          </w:tcPr>
          <w:p w14:paraId="5E43B318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Materials Conditions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63A926F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701089AF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457EE4DA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984" w:type="dxa"/>
            <w:shd w:val="clear" w:color="auto" w:fill="auto"/>
          </w:tcPr>
          <w:p w14:paraId="301E56CA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443D3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53 (30.2%)</w:t>
            </w:r>
          </w:p>
          <w:p w14:paraId="33DAB13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27 (25.1%)</w:t>
            </w:r>
          </w:p>
          <w:p w14:paraId="67CD9AB1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26 (44.7%)</w:t>
            </w:r>
          </w:p>
        </w:tc>
        <w:tc>
          <w:tcPr>
            <w:tcW w:w="2268" w:type="dxa"/>
            <w:shd w:val="clear" w:color="auto" w:fill="auto"/>
          </w:tcPr>
          <w:p w14:paraId="55B460F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92726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05 (34.2%)</w:t>
            </w:r>
          </w:p>
          <w:p w14:paraId="085F857F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98 (22.2%)</w:t>
            </w:r>
          </w:p>
          <w:p w14:paraId="5390FE73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90 (43.7%)</w:t>
            </w:r>
          </w:p>
        </w:tc>
        <w:tc>
          <w:tcPr>
            <w:tcW w:w="566" w:type="dxa"/>
            <w:shd w:val="clear" w:color="auto" w:fill="auto"/>
          </w:tcPr>
          <w:p w14:paraId="7C7E6D25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E2FD0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112E4" w:rsidRPr="005112E4" w14:paraId="362DED44" w14:textId="77777777" w:rsidTr="001D5DCF">
        <w:tc>
          <w:tcPr>
            <w:tcW w:w="3344" w:type="dxa"/>
            <w:shd w:val="clear" w:color="auto" w:fill="auto"/>
          </w:tcPr>
          <w:p w14:paraId="6B33C522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Moderate / Severe Periodontitis, </w:t>
            </w:r>
            <w:r w:rsidRPr="00511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14:paraId="3C1E8909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203 (40.0%)</w:t>
            </w:r>
          </w:p>
        </w:tc>
        <w:tc>
          <w:tcPr>
            <w:tcW w:w="2268" w:type="dxa"/>
            <w:shd w:val="clear" w:color="auto" w:fill="auto"/>
          </w:tcPr>
          <w:p w14:paraId="7A7BF675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388 (43.4%)</w:t>
            </w:r>
          </w:p>
        </w:tc>
        <w:tc>
          <w:tcPr>
            <w:tcW w:w="566" w:type="dxa"/>
            <w:shd w:val="clear" w:color="auto" w:fill="auto"/>
          </w:tcPr>
          <w:p w14:paraId="00AADEB1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112E4" w:rsidRPr="005112E4" w14:paraId="36EF3E6B" w14:textId="77777777" w:rsidTr="001D5DCF">
        <w:tc>
          <w:tcPr>
            <w:tcW w:w="3344" w:type="dxa"/>
            <w:shd w:val="clear" w:color="auto" w:fill="auto"/>
          </w:tcPr>
          <w:p w14:paraId="1AF40FB1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Number of teeth, mean (SD)</w:t>
            </w:r>
          </w:p>
        </w:tc>
        <w:tc>
          <w:tcPr>
            <w:tcW w:w="1984" w:type="dxa"/>
            <w:shd w:val="clear" w:color="auto" w:fill="auto"/>
          </w:tcPr>
          <w:p w14:paraId="200AAAE8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9.4 (5.9)</w:t>
            </w:r>
          </w:p>
        </w:tc>
        <w:tc>
          <w:tcPr>
            <w:tcW w:w="2268" w:type="dxa"/>
            <w:shd w:val="clear" w:color="auto" w:fill="auto"/>
          </w:tcPr>
          <w:p w14:paraId="544B4332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19.4 (6.2)</w:t>
            </w:r>
          </w:p>
        </w:tc>
        <w:tc>
          <w:tcPr>
            <w:tcW w:w="566" w:type="dxa"/>
            <w:shd w:val="clear" w:color="auto" w:fill="auto"/>
          </w:tcPr>
          <w:p w14:paraId="665DC8DA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B4A71" w:rsidRPr="005112E4" w14:paraId="5FA5E4A1" w14:textId="77777777" w:rsidTr="001D5DCF">
        <w:tc>
          <w:tcPr>
            <w:tcW w:w="3344" w:type="dxa"/>
            <w:tcBorders>
              <w:bottom w:val="single" w:sz="4" w:space="0" w:color="auto"/>
            </w:tcBorders>
            <w:shd w:val="clear" w:color="auto" w:fill="auto"/>
          </w:tcPr>
          <w:p w14:paraId="133A65F1" w14:textId="77777777" w:rsidR="00DB4A71" w:rsidRPr="005112E4" w:rsidRDefault="00DB4A71" w:rsidP="001D5DC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gramEnd"/>
            <w:r w:rsidRPr="005112E4">
              <w:rPr>
                <w:rFonts w:ascii="Times New Roman" w:hAnsi="Times New Roman" w:cs="Times New Roman"/>
                <w:sz w:val="20"/>
                <w:szCs w:val="20"/>
              </w:rPr>
              <w:t xml:space="preserve"> FEV</w:t>
            </w:r>
            <w:r w:rsidRPr="005112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, mean % 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2658493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92.5 (17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B9BD3D1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90.7 (17.7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3419DFA7" w14:textId="77777777" w:rsidR="00DB4A71" w:rsidRPr="005112E4" w:rsidRDefault="00DB4A71" w:rsidP="001D5DC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E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7A40E1F5" w14:textId="4A8EF4BF" w:rsidR="00DB4A71" w:rsidRPr="005112E4" w:rsidRDefault="00DB4A71" w:rsidP="00DB4A7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4A71" w:rsidRPr="00511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71"/>
    <w:rsid w:val="00285F66"/>
    <w:rsid w:val="003124E4"/>
    <w:rsid w:val="003E382A"/>
    <w:rsid w:val="0040401F"/>
    <w:rsid w:val="005112E4"/>
    <w:rsid w:val="005126E7"/>
    <w:rsid w:val="00692AEE"/>
    <w:rsid w:val="0081181D"/>
    <w:rsid w:val="008D0805"/>
    <w:rsid w:val="0090062B"/>
    <w:rsid w:val="00984F4A"/>
    <w:rsid w:val="00C62729"/>
    <w:rsid w:val="00CA52FF"/>
    <w:rsid w:val="00DB4A71"/>
    <w:rsid w:val="00E0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6D831"/>
  <w15:chartTrackingRefBased/>
  <w15:docId w15:val="{C7E6F000-B786-4581-9F01-A84E4A6E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4A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Winning</dc:creator>
  <cp:keywords/>
  <dc:description/>
  <cp:lastModifiedBy>Lewis Winning</cp:lastModifiedBy>
  <cp:revision>2</cp:revision>
  <dcterms:created xsi:type="dcterms:W3CDTF">2023-03-25T14:39:00Z</dcterms:created>
  <dcterms:modified xsi:type="dcterms:W3CDTF">2023-03-25T14:39:00Z</dcterms:modified>
</cp:coreProperties>
</file>